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0FDF" w:rsidRPr="007E4B9C" w:rsidRDefault="000B0FDF" w:rsidP="000B0FDF">
      <w:pPr>
        <w:spacing w:line="480" w:lineRule="auto"/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  <w:lang w:val="en-US"/>
        </w:rPr>
      </w:pPr>
      <w:r w:rsidRPr="007E4B9C">
        <w:rPr>
          <w:rFonts w:ascii="Arial" w:hAnsi="Arial" w:cs="Arial"/>
          <w:b/>
          <w:bCs/>
          <w:sz w:val="20"/>
          <w:szCs w:val="20"/>
          <w:lang w:val="en-US"/>
        </w:rPr>
        <w:t>S7</w:t>
      </w:r>
      <w:r w:rsidRPr="000B0FDF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7E4B9C">
        <w:rPr>
          <w:rFonts w:ascii="Arial" w:hAnsi="Arial" w:cs="Arial"/>
          <w:b/>
          <w:bCs/>
          <w:sz w:val="20"/>
          <w:szCs w:val="20"/>
          <w:lang w:val="en-US"/>
        </w:rPr>
        <w:t xml:space="preserve">Table. Medicines used to treat cutaneous </w:t>
      </w:r>
      <w:r w:rsidRPr="007E4B9C">
        <w:rPr>
          <w:rFonts w:ascii="Arial" w:eastAsia="Times New Roman" w:hAnsi="Arial" w:cs="Arial"/>
          <w:b/>
          <w:bCs/>
          <w:sz w:val="20"/>
          <w:szCs w:val="20"/>
          <w:shd w:val="clear" w:color="auto" w:fill="FFFFFF"/>
          <w:lang w:val="en-US"/>
        </w:rPr>
        <w:t>sporotrichosis</w:t>
      </w:r>
    </w:p>
    <w:tbl>
      <w:tblPr>
        <w:tblW w:w="8729" w:type="dxa"/>
        <w:tblInd w:w="5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35"/>
        <w:gridCol w:w="2551"/>
        <w:gridCol w:w="1843"/>
      </w:tblGrid>
      <w:tr w:rsidR="000B0FDF" w:rsidRPr="00720FE8" w:rsidTr="001248A3">
        <w:trPr>
          <w:trHeight w:val="360"/>
        </w:trPr>
        <w:tc>
          <w:tcPr>
            <w:tcW w:w="4335" w:type="dxa"/>
            <w:shd w:val="clear" w:color="auto" w:fill="FFFFFF" w:themeFill="background1"/>
            <w:noWrap/>
            <w:vAlign w:val="bottom"/>
            <w:hideMark/>
          </w:tcPr>
          <w:p w:rsidR="000B0FDF" w:rsidRPr="00720FE8" w:rsidRDefault="000B0FDF" w:rsidP="001248A3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Medicines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bottom"/>
            <w:hideMark/>
          </w:tcPr>
          <w:p w:rsidR="000B0FDF" w:rsidRPr="00720FE8" w:rsidRDefault="000B0FDF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Indicated use by respondent (97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0B0FDF" w:rsidRPr="00720FE8" w:rsidRDefault="000B0FDF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Percentage</w:t>
            </w:r>
          </w:p>
        </w:tc>
      </w:tr>
      <w:tr w:rsidR="000B0FDF" w:rsidRPr="007E4B9C" w:rsidTr="001248A3">
        <w:trPr>
          <w:trHeight w:val="340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0B0FDF" w:rsidRPr="007E4B9C" w:rsidRDefault="000B0FDF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Itraconazole oral 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B0FDF" w:rsidRPr="007E4B9C" w:rsidRDefault="000B0FDF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8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B0FDF" w:rsidRPr="007E4B9C" w:rsidRDefault="000B0FDF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90%</w:t>
            </w:r>
          </w:p>
        </w:tc>
      </w:tr>
      <w:tr w:rsidR="000B0FDF" w:rsidRPr="007E4B9C" w:rsidTr="001248A3">
        <w:trPr>
          <w:trHeight w:val="340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0B0FDF" w:rsidRPr="007E4B9C" w:rsidRDefault="000B0FDF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Terbinafine oral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B0FDF" w:rsidRPr="007E4B9C" w:rsidRDefault="000B0FDF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B0FDF" w:rsidRPr="007E4B9C" w:rsidRDefault="000B0FDF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44%</w:t>
            </w:r>
          </w:p>
        </w:tc>
      </w:tr>
      <w:tr w:rsidR="000B0FDF" w:rsidRPr="007E4B9C" w:rsidTr="001248A3">
        <w:trPr>
          <w:trHeight w:val="340"/>
        </w:trPr>
        <w:tc>
          <w:tcPr>
            <w:tcW w:w="4335" w:type="dxa"/>
            <w:shd w:val="clear" w:color="auto" w:fill="auto"/>
            <w:noWrap/>
            <w:vAlign w:val="bottom"/>
            <w:hideMark/>
          </w:tcPr>
          <w:p w:rsidR="000B0FDF" w:rsidRPr="007E4B9C" w:rsidRDefault="000B0FDF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Potassium iodide oral 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0B0FDF" w:rsidRPr="007E4B9C" w:rsidRDefault="000B0FDF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B0FDF" w:rsidRPr="007E4B9C" w:rsidRDefault="000B0FDF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44%</w:t>
            </w:r>
          </w:p>
        </w:tc>
      </w:tr>
      <w:tr w:rsidR="000B0FDF" w:rsidRPr="007E4B9C" w:rsidTr="001248A3">
        <w:trPr>
          <w:trHeight w:val="340"/>
        </w:trPr>
        <w:tc>
          <w:tcPr>
            <w:tcW w:w="4335" w:type="dxa"/>
            <w:shd w:val="clear" w:color="auto" w:fill="auto"/>
            <w:noWrap/>
            <w:vAlign w:val="bottom"/>
          </w:tcPr>
          <w:p w:rsidR="000B0FDF" w:rsidRPr="007E4B9C" w:rsidRDefault="000B0FDF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0B0FDF" w:rsidRPr="007E4B9C" w:rsidRDefault="000B0FDF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B0FDF" w:rsidRPr="007E4B9C" w:rsidRDefault="000B0FDF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3%</w:t>
            </w:r>
          </w:p>
        </w:tc>
      </w:tr>
      <w:tr w:rsidR="000B0FDF" w:rsidRPr="00720FE8" w:rsidTr="001248A3">
        <w:trPr>
          <w:trHeight w:val="340"/>
        </w:trPr>
        <w:tc>
          <w:tcPr>
            <w:tcW w:w="4335" w:type="dxa"/>
            <w:shd w:val="clear" w:color="auto" w:fill="auto"/>
            <w:noWrap/>
            <w:vAlign w:val="bottom"/>
          </w:tcPr>
          <w:p w:rsidR="000B0FDF" w:rsidRPr="00262B9D" w:rsidRDefault="000B0FDF" w:rsidP="000B0FD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Fluconazole oral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0B0FDF" w:rsidRPr="00720FE8" w:rsidRDefault="000B0FDF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B0FDF" w:rsidRPr="00720FE8" w:rsidRDefault="000B0FDF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</w:tr>
      <w:tr w:rsidR="000B0FDF" w:rsidRPr="00720FE8" w:rsidTr="001248A3">
        <w:trPr>
          <w:trHeight w:val="340"/>
        </w:trPr>
        <w:tc>
          <w:tcPr>
            <w:tcW w:w="4335" w:type="dxa"/>
            <w:shd w:val="clear" w:color="auto" w:fill="auto"/>
            <w:noWrap/>
            <w:vAlign w:val="bottom"/>
          </w:tcPr>
          <w:p w:rsidR="000B0FDF" w:rsidRPr="00262B9D" w:rsidRDefault="000B0FDF" w:rsidP="000B0FD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Voriconazole </w:t>
            </w:r>
            <w:r w:rsidR="007B7862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and/or </w:t>
            </w: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posaconazole oral (if itraconazole is not tolerated)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0B0FDF" w:rsidRPr="00720FE8" w:rsidRDefault="000B0FDF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B0FDF" w:rsidRPr="00720FE8" w:rsidRDefault="000B0FDF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</w:tr>
      <w:tr w:rsidR="000B0FDF" w:rsidRPr="00720FE8" w:rsidTr="001248A3">
        <w:trPr>
          <w:trHeight w:val="340"/>
        </w:trPr>
        <w:tc>
          <w:tcPr>
            <w:tcW w:w="4335" w:type="dxa"/>
            <w:shd w:val="clear" w:color="auto" w:fill="auto"/>
            <w:noWrap/>
            <w:vAlign w:val="bottom"/>
          </w:tcPr>
          <w:p w:rsidR="000B0FDF" w:rsidRPr="00262B9D" w:rsidRDefault="000B0FDF" w:rsidP="000B0FD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Liposomal amphotericin B injectable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0B0FDF" w:rsidRPr="00720FE8" w:rsidRDefault="000B0FDF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0B0FDF" w:rsidRPr="00720FE8" w:rsidRDefault="000B0FDF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</w:tr>
    </w:tbl>
    <w:p w:rsidR="00FA6CD2" w:rsidRDefault="00FA6CD2"/>
    <w:sectPr w:rsidR="00FA6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1447F3"/>
    <w:multiLevelType w:val="hybridMultilevel"/>
    <w:tmpl w:val="44028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4830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FDF"/>
    <w:rsid w:val="000B0FDF"/>
    <w:rsid w:val="007B7862"/>
    <w:rsid w:val="009E4905"/>
    <w:rsid w:val="00FA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9932A"/>
  <w15:chartTrackingRefBased/>
  <w15:docId w15:val="{F3919F83-93D9-8044-9D98-7DDB056B8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FDF"/>
    <w:rPr>
      <w:rFonts w:ascii="Cambria" w:eastAsia="MS Mincho" w:hAnsi="Cambria" w:cs="Times New Roman"/>
      <w:kern w:val="0"/>
      <w:lang w:val="it-IT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0F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ilani</dc:creator>
  <cp:keywords/>
  <dc:description/>
  <cp:lastModifiedBy>Barbara Milani</cp:lastModifiedBy>
  <cp:revision>2</cp:revision>
  <dcterms:created xsi:type="dcterms:W3CDTF">2023-07-06T08:44:00Z</dcterms:created>
  <dcterms:modified xsi:type="dcterms:W3CDTF">2023-07-06T08:44:00Z</dcterms:modified>
</cp:coreProperties>
</file>